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27" w:rsidRDefault="00222327" w:rsidP="008257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p w:rsidR="006D54F1" w:rsidRPr="00A80A99" w:rsidRDefault="007A0FC0" w:rsidP="006D54F1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5 </w:t>
      </w:r>
      <w:r w:rsidR="007B3961" w:rsidRPr="00A80A9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628E5" w:rsidRPr="00A80A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B3961" w:rsidRPr="00A80A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54F1" w:rsidRPr="00A80A9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Nei's genetic identity and genetic distance </w:t>
      </w:r>
      <w:r w:rsidR="007F5A7A" w:rsidRPr="00A80A9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mong </w:t>
      </w:r>
      <w:r w:rsidR="006D54F1" w:rsidRPr="00A80A99">
        <w:rPr>
          <w:rFonts w:ascii="Times New Roman" w:hAnsi="Times New Roman" w:cs="Times New Roman"/>
          <w:b/>
          <w:color w:val="000000"/>
          <w:sz w:val="20"/>
          <w:szCs w:val="20"/>
        </w:rPr>
        <w:t>eight population</w:t>
      </w:r>
      <w:r w:rsidR="00194B35" w:rsidRPr="00A80A99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C628E5" w:rsidRPr="00A80A99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</w:p>
    <w:tbl>
      <w:tblPr>
        <w:tblW w:w="7233" w:type="dxa"/>
        <w:tblInd w:w="93" w:type="dxa"/>
        <w:tblLook w:val="04A0" w:firstRow="1" w:lastRow="0" w:firstColumn="1" w:lastColumn="0" w:noHBand="0" w:noVBand="1"/>
      </w:tblPr>
      <w:tblGrid>
        <w:gridCol w:w="1223"/>
        <w:gridCol w:w="752"/>
        <w:gridCol w:w="752"/>
        <w:gridCol w:w="751"/>
        <w:gridCol w:w="751"/>
        <w:gridCol w:w="751"/>
        <w:gridCol w:w="751"/>
        <w:gridCol w:w="751"/>
        <w:gridCol w:w="751"/>
      </w:tblGrid>
      <w:tr w:rsidR="00446D28" w:rsidRPr="009A5EAA" w:rsidTr="00A80A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3F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H</w:t>
            </w:r>
          </w:p>
        </w:tc>
      </w:tr>
      <w:tr w:rsidR="00446D28" w:rsidRPr="009A5EAA" w:rsidTr="00A80A99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5 </w:t>
            </w:r>
          </w:p>
        </w:tc>
      </w:tr>
      <w:tr w:rsidR="00446D28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3 </w:t>
            </w:r>
          </w:p>
        </w:tc>
      </w:tr>
      <w:tr w:rsidR="00446D28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0 </w:t>
            </w:r>
          </w:p>
        </w:tc>
      </w:tr>
      <w:tr w:rsidR="00446D28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6 </w:t>
            </w:r>
          </w:p>
        </w:tc>
      </w:tr>
      <w:tr w:rsidR="00446D28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6 </w:t>
            </w:r>
          </w:p>
        </w:tc>
      </w:tr>
      <w:tr w:rsidR="00446D28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8 </w:t>
            </w:r>
          </w:p>
        </w:tc>
      </w:tr>
      <w:tr w:rsidR="007D6A6E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2 </w:t>
            </w:r>
          </w:p>
        </w:tc>
      </w:tr>
      <w:tr w:rsidR="007D6A6E" w:rsidRPr="009A5EAA" w:rsidTr="00A80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hideMark/>
          </w:tcPr>
          <w:p w:rsidR="006D54F1" w:rsidRPr="00A80A99" w:rsidRDefault="006D54F1" w:rsidP="00A80A99">
            <w:pPr>
              <w:spacing w:line="360" w:lineRule="auto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</w:tr>
    </w:tbl>
    <w:p w:rsidR="00D9128F" w:rsidRPr="00A80A99" w:rsidRDefault="00F10238" w:rsidP="00C628E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10238">
        <w:rPr>
          <w:rFonts w:ascii="Times New Roman" w:hAnsi="Times New Roman" w:cs="Times New Roman"/>
          <w:color w:val="000000"/>
          <w:sz w:val="20"/>
          <w:szCs w:val="20"/>
        </w:rPr>
        <w:t>Upper and lower halves of table indicates</w:t>
      </w:r>
      <w:r w:rsidR="00446D28" w:rsidRPr="00A80A9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D54F1" w:rsidRPr="00A80A99">
        <w:rPr>
          <w:rFonts w:ascii="Times New Roman" w:hAnsi="Times New Roman" w:cs="Times New Roman"/>
          <w:color w:val="000000"/>
          <w:sz w:val="20"/>
          <w:szCs w:val="20"/>
        </w:rPr>
        <w:t xml:space="preserve">Nei's genetic </w:t>
      </w:r>
      <w:r w:rsidR="00A17E80" w:rsidRPr="00A80A99">
        <w:rPr>
          <w:rFonts w:ascii="Times New Roman" w:hAnsi="Times New Roman" w:cs="Times New Roman"/>
          <w:color w:val="000000"/>
          <w:sz w:val="20"/>
          <w:szCs w:val="20"/>
        </w:rPr>
        <w:t>identity and</w:t>
      </w:r>
      <w:r w:rsidR="006D54F1" w:rsidRPr="00A80A9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46D28" w:rsidRPr="00A80A99">
        <w:rPr>
          <w:rFonts w:ascii="Times New Roman" w:hAnsi="Times New Roman" w:cs="Times New Roman"/>
          <w:color w:val="000000"/>
          <w:sz w:val="20"/>
          <w:szCs w:val="20"/>
        </w:rPr>
        <w:t xml:space="preserve">genetic </w:t>
      </w:r>
      <w:r w:rsidR="006D54F1" w:rsidRPr="00A80A99">
        <w:rPr>
          <w:rFonts w:ascii="Times New Roman" w:hAnsi="Times New Roman" w:cs="Times New Roman"/>
          <w:color w:val="000000"/>
          <w:sz w:val="20"/>
          <w:szCs w:val="20"/>
        </w:rPr>
        <w:t>distance</w:t>
      </w:r>
      <w:r w:rsidR="00446D28" w:rsidRPr="00A80A99">
        <w:rPr>
          <w:rFonts w:ascii="Times New Roman" w:hAnsi="Times New Roman" w:cs="Times New Roman"/>
          <w:color w:val="000000"/>
          <w:sz w:val="20"/>
          <w:szCs w:val="20"/>
        </w:rPr>
        <w:t>, respectively</w:t>
      </w:r>
      <w:r w:rsidR="006D54F1" w:rsidRPr="00A80A9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46336E" w:rsidRPr="00A80A99" w:rsidRDefault="00C628E5" w:rsidP="007A0FC0">
      <w:pPr>
        <w:jc w:val="left"/>
        <w:rPr>
          <w:rFonts w:cs="Times New Roman"/>
          <w:sz w:val="20"/>
          <w:szCs w:val="20"/>
        </w:rPr>
      </w:pPr>
      <w:r w:rsidRPr="00A80A99">
        <w:rPr>
          <w:rFonts w:ascii="Times New Roman" w:hAnsi="Times New Roman" w:cs="Times New Roman"/>
          <w:color w:val="000000"/>
          <w:sz w:val="20"/>
          <w:szCs w:val="20"/>
        </w:rPr>
        <w:t xml:space="preserve">Dongxiang (DX) from Jiangxi province, Qionghai (QH) from Hainan province, </w:t>
      </w:r>
      <w:r w:rsidR="00E82814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 w:rsidRPr="00A80A99">
        <w:rPr>
          <w:rFonts w:ascii="Times New Roman" w:hAnsi="Times New Roman" w:cs="Times New Roman"/>
          <w:color w:val="000000"/>
          <w:sz w:val="20"/>
          <w:szCs w:val="20"/>
        </w:rPr>
        <w:t>Fogang (FG), Boluo (BL), Zengcheng (ZC), Huilai (HL), G</w:t>
      </w:r>
      <w:bookmarkStart w:id="0" w:name="_GoBack"/>
      <w:bookmarkEnd w:id="0"/>
      <w:r w:rsidRPr="00A80A99">
        <w:rPr>
          <w:rFonts w:ascii="Times New Roman" w:hAnsi="Times New Roman" w:cs="Times New Roman"/>
          <w:color w:val="000000"/>
          <w:sz w:val="20"/>
          <w:szCs w:val="20"/>
        </w:rPr>
        <w:t>aozhou (GZ) and Suixi (SX) from Guangdong province.</w:t>
      </w:r>
      <w:r w:rsidRPr="00C628E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sectPr w:rsidR="0046336E" w:rsidRPr="00A80A99" w:rsidSect="007A0FC0">
      <w:footerReference w:type="default" r:id="rId9"/>
      <w:pgSz w:w="11906" w:h="16838"/>
      <w:pgMar w:top="720" w:right="1440" w:bottom="576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CE6" w:rsidRDefault="00D75CE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D75CE6" w:rsidRDefault="00D75CE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3C" w:rsidRDefault="0065413C">
    <w:pPr>
      <w:pStyle w:val="Footer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7A0FC0">
      <w:rPr>
        <w:noProof/>
      </w:rPr>
      <w:t>1</w:t>
    </w:r>
    <w:r>
      <w:rPr>
        <w:noProof/>
      </w:rPr>
      <w:fldChar w:fldCharType="end"/>
    </w:r>
  </w:p>
  <w:p w:rsidR="0065413C" w:rsidRDefault="0065413C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CE6" w:rsidRDefault="00D75CE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D75CE6" w:rsidRDefault="00D75CE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bordersDoNotSurroundHeader/>
  <w:bordersDoNotSurroundFooter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439AD"/>
    <w:rsid w:val="001575BF"/>
    <w:rsid w:val="00165DF0"/>
    <w:rsid w:val="00182F94"/>
    <w:rsid w:val="00184779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EE7"/>
    <w:rsid w:val="00312200"/>
    <w:rsid w:val="0035126B"/>
    <w:rsid w:val="00352A7B"/>
    <w:rsid w:val="00352C38"/>
    <w:rsid w:val="00362F67"/>
    <w:rsid w:val="003644D1"/>
    <w:rsid w:val="00377451"/>
    <w:rsid w:val="0039034A"/>
    <w:rsid w:val="003B6962"/>
    <w:rsid w:val="003C4E31"/>
    <w:rsid w:val="003F4684"/>
    <w:rsid w:val="003F52EE"/>
    <w:rsid w:val="004141F8"/>
    <w:rsid w:val="00446666"/>
    <w:rsid w:val="00446D28"/>
    <w:rsid w:val="0046336E"/>
    <w:rsid w:val="0047072F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500450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C5D88"/>
    <w:rsid w:val="005C6C44"/>
    <w:rsid w:val="005C7257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0FC0"/>
    <w:rsid w:val="007A22AD"/>
    <w:rsid w:val="007A267C"/>
    <w:rsid w:val="007A3AC9"/>
    <w:rsid w:val="007B3961"/>
    <w:rsid w:val="007B509E"/>
    <w:rsid w:val="007B54E5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75CE6"/>
    <w:rsid w:val="00D8777E"/>
    <w:rsid w:val="00D90C26"/>
    <w:rsid w:val="00D9128F"/>
    <w:rsid w:val="00D949D8"/>
    <w:rsid w:val="00D96167"/>
    <w:rsid w:val="00DA27AE"/>
    <w:rsid w:val="00DC220F"/>
    <w:rsid w:val="00DC621C"/>
    <w:rsid w:val="00DD5794"/>
    <w:rsid w:val="00DE2930"/>
    <w:rsid w:val="00DF45E5"/>
    <w:rsid w:val="00DF5B19"/>
    <w:rsid w:val="00DF6C0A"/>
    <w:rsid w:val="00DF6CDF"/>
    <w:rsid w:val="00E04142"/>
    <w:rsid w:val="00E167CB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A45B6"/>
    <w:rsid w:val="00EA682E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825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26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534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8051EC"/>
    <w:rPr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Revision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26A2DB-6C60-4CFA-BAAB-85CF51A08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East-1</cp:lastModifiedBy>
  <cp:revision>6</cp:revision>
  <cp:lastPrinted>2015-07-15T03:22:00Z</cp:lastPrinted>
  <dcterms:created xsi:type="dcterms:W3CDTF">2015-03-04T15:38:00Z</dcterms:created>
  <dcterms:modified xsi:type="dcterms:W3CDTF">2015-12-17T06:50:00Z</dcterms:modified>
</cp:coreProperties>
</file>